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A6DE2D" w14:textId="521899CE" w:rsidR="00A21C2C" w:rsidRPr="00004076" w:rsidRDefault="00A21C2C" w:rsidP="00A21C2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kern w:val="0"/>
          <w:sz w:val="18"/>
          <w:szCs w:val="18"/>
          <w:lang w:val="en"/>
        </w:rPr>
      </w:pPr>
      <w:r w:rsidRPr="00004076">
        <w:rPr>
          <w:rFonts w:ascii="Times New Roman" w:eastAsia="Times New Roman" w:hAnsi="Times New Roman" w:cs="Times New Roman"/>
          <w:kern w:val="0"/>
          <w:sz w:val="18"/>
          <w:szCs w:val="18"/>
          <w:lang w:val="en"/>
        </w:rPr>
        <w:t xml:space="preserve">Supplementary Table 1. </w:t>
      </w:r>
      <w:r w:rsidR="00745564" w:rsidRPr="00004076">
        <w:rPr>
          <w:rFonts w:ascii="Times New Roman" w:eastAsia="Times New Roman" w:hAnsi="Times New Roman" w:cs="Times New Roman"/>
          <w:kern w:val="0"/>
          <w:sz w:val="18"/>
          <w:szCs w:val="18"/>
          <w:lang w:val="en"/>
        </w:rPr>
        <w:t>Occupational performance characteristics evaluated through an artistic activity program in occupational therapy</w:t>
      </w:r>
      <w:r w:rsidR="00745564" w:rsidRPr="00004076" w:rsidDel="00745564">
        <w:rPr>
          <w:rFonts w:ascii="Times New Roman" w:eastAsia="Times New Roman" w:hAnsi="Times New Roman" w:cs="Times New Roman"/>
          <w:kern w:val="0"/>
          <w:sz w:val="18"/>
          <w:szCs w:val="18"/>
          <w:lang w:val="en"/>
        </w:rPr>
        <w:t xml:space="preserve"> </w:t>
      </w:r>
    </w:p>
    <w:tbl>
      <w:tblPr>
        <w:tblW w:w="14696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26"/>
        <w:gridCol w:w="3118"/>
        <w:gridCol w:w="425"/>
        <w:gridCol w:w="3402"/>
        <w:gridCol w:w="426"/>
        <w:gridCol w:w="3618"/>
        <w:gridCol w:w="351"/>
        <w:gridCol w:w="2930"/>
      </w:tblGrid>
      <w:tr w:rsidR="00FB1FB5" w:rsidRPr="00004076" w14:paraId="6E924845" w14:textId="77777777" w:rsidTr="00FB1FB5">
        <w:trPr>
          <w:trHeight w:val="314"/>
        </w:trPr>
        <w:tc>
          <w:tcPr>
            <w:tcW w:w="4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57" w:type="dxa"/>
              <w:bottom w:w="0" w:type="dxa"/>
              <w:right w:w="20" w:type="dxa"/>
            </w:tcMar>
            <w:vAlign w:val="center"/>
            <w:hideMark/>
          </w:tcPr>
          <w:p w14:paraId="25A637BF" w14:textId="4E01896C" w:rsidR="00A21C2C" w:rsidRPr="00004076" w:rsidRDefault="00A21C2C" w:rsidP="00DF1D2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040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No</w:t>
            </w:r>
            <w:r w:rsidR="00920A1B" w:rsidRPr="00004076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.</w:t>
            </w:r>
          </w:p>
        </w:tc>
        <w:tc>
          <w:tcPr>
            <w:tcW w:w="31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4B5543A" w14:textId="77777777" w:rsidR="00A21C2C" w:rsidRPr="00004076" w:rsidRDefault="00A21C2C" w:rsidP="00E94CA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040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OPC (No.1-18)</w:t>
            </w:r>
          </w:p>
        </w:tc>
        <w:tc>
          <w:tcPr>
            <w:tcW w:w="4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B6D3DF6" w14:textId="77777777" w:rsidR="00A21C2C" w:rsidRPr="00004076" w:rsidRDefault="00A21C2C" w:rsidP="00E94CA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040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No.</w:t>
            </w:r>
          </w:p>
        </w:tc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8EF012C" w14:textId="77777777" w:rsidR="00A21C2C" w:rsidRPr="00004076" w:rsidRDefault="00A21C2C" w:rsidP="00E94CA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040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OPC (No.19-36)</w:t>
            </w:r>
          </w:p>
        </w:tc>
        <w:tc>
          <w:tcPr>
            <w:tcW w:w="4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40CEA18" w14:textId="77777777" w:rsidR="00A21C2C" w:rsidRPr="00004076" w:rsidRDefault="00A21C2C" w:rsidP="00E94CA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040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No.</w:t>
            </w:r>
          </w:p>
        </w:tc>
        <w:tc>
          <w:tcPr>
            <w:tcW w:w="36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E7D973F" w14:textId="77777777" w:rsidR="00A21C2C" w:rsidRPr="00004076" w:rsidRDefault="00A21C2C" w:rsidP="00E94CA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040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OPC (No.37-54)</w:t>
            </w:r>
          </w:p>
        </w:tc>
        <w:tc>
          <w:tcPr>
            <w:tcW w:w="3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32047BF" w14:textId="77777777" w:rsidR="00A21C2C" w:rsidRPr="00004076" w:rsidRDefault="00A21C2C" w:rsidP="00E94CA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040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No.</w:t>
            </w:r>
          </w:p>
        </w:tc>
        <w:tc>
          <w:tcPr>
            <w:tcW w:w="29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86D2787" w14:textId="77777777" w:rsidR="00A21C2C" w:rsidRPr="00004076" w:rsidRDefault="00A21C2C" w:rsidP="00E94CA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0407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OPC (No.55-69)</w:t>
            </w:r>
          </w:p>
        </w:tc>
      </w:tr>
      <w:tr w:rsidR="00870CDA" w:rsidRPr="00004076" w14:paraId="75F105B3" w14:textId="77777777" w:rsidTr="00837C54">
        <w:trPr>
          <w:trHeight w:val="235"/>
        </w:trPr>
        <w:tc>
          <w:tcPr>
            <w:tcW w:w="4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CEB8449" w14:textId="77777777" w:rsidR="00870CDA" w:rsidRPr="00004076" w:rsidRDefault="00870CDA" w:rsidP="00870CD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1</w:t>
            </w:r>
          </w:p>
        </w:tc>
        <w:tc>
          <w:tcPr>
            <w:tcW w:w="31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23EE312" w14:textId="057FA434" w:rsidR="00870CDA" w:rsidRPr="00004076" w:rsidRDefault="00870CDA" w:rsidP="00870CDA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Yu Gothic" w:hAnsi="Times New Roman" w:cs="Times New Roman"/>
                <w:sz w:val="16"/>
                <w:szCs w:val="16"/>
              </w:rPr>
              <w:t>Accept suggestions from others</w:t>
            </w:r>
          </w:p>
        </w:tc>
        <w:tc>
          <w:tcPr>
            <w:tcW w:w="4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19A21CC" w14:textId="77777777" w:rsidR="00870CDA" w:rsidRPr="00004076" w:rsidRDefault="00870CDA" w:rsidP="00870CD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19</w:t>
            </w:r>
          </w:p>
        </w:tc>
        <w:tc>
          <w:tcPr>
            <w:tcW w:w="34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10F7D7B" w14:textId="1AD1B4C7" w:rsidR="00870CDA" w:rsidRPr="00004076" w:rsidRDefault="00870CDA" w:rsidP="00870CDA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Yu Gothic" w:hAnsi="Times New Roman" w:cs="Times New Roman"/>
                <w:sz w:val="16"/>
                <w:szCs w:val="16"/>
              </w:rPr>
              <w:t>Discard the work without any attachment</w:t>
            </w:r>
          </w:p>
        </w:tc>
        <w:tc>
          <w:tcPr>
            <w:tcW w:w="4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A4DA098" w14:textId="77777777" w:rsidR="00870CDA" w:rsidRPr="00004076" w:rsidRDefault="00870CDA" w:rsidP="00870CD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37</w:t>
            </w:r>
          </w:p>
        </w:tc>
        <w:tc>
          <w:tcPr>
            <w:tcW w:w="36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F169094" w14:textId="78BE1140" w:rsidR="00870CDA" w:rsidRPr="00004076" w:rsidRDefault="00870CDA" w:rsidP="00870CDA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004076">
              <w:rPr>
                <w:rFonts w:ascii="Times New Roman" w:eastAsia="Yu Gothic" w:hAnsi="Times New Roman" w:cs="Times New Roman"/>
                <w:sz w:val="16"/>
                <w:szCs w:val="16"/>
              </w:rPr>
              <w:t>Makeshift work</w:t>
            </w:r>
          </w:p>
        </w:tc>
        <w:tc>
          <w:tcPr>
            <w:tcW w:w="3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FB561CB" w14:textId="77777777" w:rsidR="00870CDA" w:rsidRPr="00004076" w:rsidRDefault="00870CDA" w:rsidP="00870CD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55</w:t>
            </w:r>
          </w:p>
        </w:tc>
        <w:tc>
          <w:tcPr>
            <w:tcW w:w="29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C759564" w14:textId="11DB74CE" w:rsidR="00870CDA" w:rsidRPr="00004076" w:rsidRDefault="00870CDA" w:rsidP="00870CDA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Yu Gothic" w:hAnsi="Times New Roman" w:cs="Times New Roman"/>
                <w:sz w:val="16"/>
                <w:szCs w:val="16"/>
              </w:rPr>
              <w:t>Soliloquize while working</w:t>
            </w:r>
          </w:p>
        </w:tc>
      </w:tr>
      <w:tr w:rsidR="00870CDA" w:rsidRPr="00004076" w14:paraId="799F139F" w14:textId="77777777" w:rsidTr="00837C54">
        <w:trPr>
          <w:trHeight w:val="40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A74A548" w14:textId="77777777" w:rsidR="00870CDA" w:rsidRPr="00004076" w:rsidRDefault="00870CDA" w:rsidP="00870CD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7F57B5F" w14:textId="2B1CB497" w:rsidR="00870CDA" w:rsidRPr="00004076" w:rsidRDefault="00870CDA" w:rsidP="00870CDA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Yu Gothic" w:hAnsi="Times New Roman" w:cs="Times New Roman"/>
                <w:sz w:val="16"/>
                <w:szCs w:val="16"/>
              </w:rPr>
              <w:t>Altruism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F8AB88B" w14:textId="77777777" w:rsidR="00870CDA" w:rsidRPr="00004076" w:rsidRDefault="00870CDA" w:rsidP="00870CD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2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7D6557B" w14:textId="54401680" w:rsidR="00870CDA" w:rsidRPr="00004076" w:rsidRDefault="00870CDA" w:rsidP="00870CDA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004076">
              <w:rPr>
                <w:rFonts w:ascii="Times New Roman" w:eastAsia="Yu Gothic" w:hAnsi="Times New Roman" w:cs="Times New Roman"/>
                <w:sz w:val="16"/>
                <w:szCs w:val="16"/>
              </w:rPr>
              <w:t>Dislike (or state dislike for) artistic activities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49A373C" w14:textId="77777777" w:rsidR="00870CDA" w:rsidRPr="00004076" w:rsidRDefault="00870CDA" w:rsidP="00870CD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38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B45D3AF" w14:textId="621CCF1D" w:rsidR="00870CDA" w:rsidRPr="00004076" w:rsidRDefault="00870CDA" w:rsidP="00870CDA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811F8A">
              <w:rPr>
                <w:rFonts w:ascii="Times New Roman" w:eastAsia="Yu Gothic" w:hAnsi="Times New Roman" w:cs="Times New Roman"/>
                <w:sz w:val="16"/>
                <w:szCs w:val="16"/>
              </w:rPr>
              <w:t>Messy (i.e. difficulty in organizing things)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0D6C715" w14:textId="77777777" w:rsidR="00870CDA" w:rsidRPr="00004076" w:rsidRDefault="00870CDA" w:rsidP="00870CD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56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AA01053" w14:textId="16037A39" w:rsidR="00870CDA" w:rsidRPr="00004076" w:rsidRDefault="00870CDA" w:rsidP="00870CDA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Yu Gothic" w:hAnsi="Times New Roman" w:cs="Times New Roman"/>
                <w:sz w:val="16"/>
                <w:szCs w:val="16"/>
              </w:rPr>
              <w:t>Start to talk to others once adapted</w:t>
            </w:r>
          </w:p>
        </w:tc>
      </w:tr>
      <w:tr w:rsidR="00870CDA" w:rsidRPr="00004076" w14:paraId="5A31485B" w14:textId="77777777" w:rsidTr="00837C54">
        <w:trPr>
          <w:trHeight w:val="40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6C0AD66" w14:textId="77777777" w:rsidR="00870CDA" w:rsidRPr="00004076" w:rsidRDefault="00870CDA" w:rsidP="00870CD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8C91ED0" w14:textId="1E749282" w:rsidR="00870CDA" w:rsidRPr="00004076" w:rsidRDefault="00870CDA" w:rsidP="00870CDA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Yu Gothic" w:hAnsi="Times New Roman" w:cs="Times New Roman"/>
                <w:sz w:val="16"/>
                <w:szCs w:val="16"/>
              </w:rPr>
              <w:t>Ask questions and consul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6AFD599" w14:textId="77777777" w:rsidR="00870CDA" w:rsidRPr="00004076" w:rsidRDefault="00870CDA" w:rsidP="00870CD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2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2A225B9" w14:textId="792548BC" w:rsidR="00870CDA" w:rsidRPr="00004076" w:rsidRDefault="00870CDA" w:rsidP="00870CDA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004076">
              <w:rPr>
                <w:rFonts w:ascii="Times New Roman" w:eastAsia="Yu Gothic" w:hAnsi="Times New Roman" w:cs="Times New Roman"/>
                <w:sz w:val="16"/>
                <w:szCs w:val="16"/>
              </w:rPr>
              <w:t>Excessive confirmation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18E0D8F" w14:textId="77777777" w:rsidR="00870CDA" w:rsidRPr="00004076" w:rsidRDefault="00870CDA" w:rsidP="00870CD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39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1AB219C" w14:textId="064275DD" w:rsidR="00870CDA" w:rsidRPr="00004076" w:rsidRDefault="00870CDA" w:rsidP="00870CDA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004076">
              <w:rPr>
                <w:rFonts w:ascii="Times New Roman" w:eastAsia="Yu Gothic" w:hAnsi="Times New Roman" w:cs="Times New Roman"/>
                <w:sz w:val="16"/>
                <w:szCs w:val="16"/>
              </w:rPr>
              <w:t>Messy work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D351E69" w14:textId="77777777" w:rsidR="00870CDA" w:rsidRPr="00004076" w:rsidRDefault="00870CDA" w:rsidP="00870CD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57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9DC7996" w14:textId="70137ACD" w:rsidR="00870CDA" w:rsidRPr="00004076" w:rsidRDefault="00870CDA" w:rsidP="00870CDA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Yu Gothic" w:hAnsi="Times New Roman" w:cs="Times New Roman"/>
                <w:sz w:val="16"/>
                <w:szCs w:val="16"/>
              </w:rPr>
              <w:t>State that OT is fun</w:t>
            </w:r>
          </w:p>
        </w:tc>
      </w:tr>
      <w:tr w:rsidR="00870CDA" w:rsidRPr="00004076" w14:paraId="3CF73900" w14:textId="77777777" w:rsidTr="00837C54">
        <w:trPr>
          <w:trHeight w:val="40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FB1B53C" w14:textId="77777777" w:rsidR="00870CDA" w:rsidRPr="00004076" w:rsidRDefault="00870CDA" w:rsidP="00870CD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F828108" w14:textId="3397EDB7" w:rsidR="00870CDA" w:rsidRPr="00004076" w:rsidRDefault="00870CDA" w:rsidP="00870CDA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Yu Gothic" w:hAnsi="Times New Roman" w:cs="Times New Roman"/>
                <w:sz w:val="16"/>
                <w:szCs w:val="16"/>
              </w:rPr>
              <w:t>Bring personal items into the OT room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C9CFF9F" w14:textId="77777777" w:rsidR="00870CDA" w:rsidRPr="00004076" w:rsidRDefault="00870CDA" w:rsidP="00870CD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2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E07704C" w14:textId="7D86CFFA" w:rsidR="00870CDA" w:rsidRPr="00004076" w:rsidRDefault="00870CDA" w:rsidP="00870CDA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004076">
              <w:rPr>
                <w:rFonts w:ascii="Times New Roman" w:eastAsia="Yu Gothic" w:hAnsi="Times New Roman" w:cs="Times New Roman"/>
                <w:sz w:val="16"/>
                <w:szCs w:val="16"/>
              </w:rPr>
              <w:t>Excessive reactions to others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E6BDEE9" w14:textId="77777777" w:rsidR="00870CDA" w:rsidRPr="00004076" w:rsidRDefault="00870CDA" w:rsidP="00870CD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40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B537F8A" w14:textId="3EB04918" w:rsidR="00870CDA" w:rsidRPr="00004076" w:rsidRDefault="00870CDA" w:rsidP="00870CDA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004076">
              <w:rPr>
                <w:rFonts w:ascii="Times New Roman" w:eastAsia="Yu Gothic" w:hAnsi="Times New Roman" w:cs="Times New Roman"/>
                <w:sz w:val="16"/>
                <w:szCs w:val="16"/>
              </w:rPr>
              <w:t>Misunderstand processes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D50A460" w14:textId="77777777" w:rsidR="00870CDA" w:rsidRPr="00004076" w:rsidRDefault="00870CDA" w:rsidP="00870CD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58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9BEEF82" w14:textId="7E851345" w:rsidR="00870CDA" w:rsidRPr="00004076" w:rsidRDefault="00870CDA" w:rsidP="00870CDA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Yu Gothic" w:hAnsi="Times New Roman" w:cs="Times New Roman"/>
                <w:sz w:val="16"/>
                <w:szCs w:val="16"/>
              </w:rPr>
              <w:t>Sudden interruption of work</w:t>
            </w:r>
          </w:p>
        </w:tc>
      </w:tr>
      <w:tr w:rsidR="00870CDA" w:rsidRPr="00004076" w14:paraId="64342071" w14:textId="77777777" w:rsidTr="00837C54">
        <w:trPr>
          <w:trHeight w:val="40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352889E" w14:textId="77777777" w:rsidR="00870CDA" w:rsidRPr="00004076" w:rsidRDefault="00870CDA" w:rsidP="00870CD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0500A83" w14:textId="524146E2" w:rsidR="00870CDA" w:rsidRPr="00004076" w:rsidRDefault="00870CDA" w:rsidP="00870CDA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Yu Gothic" w:hAnsi="Times New Roman" w:cs="Times New Roman"/>
                <w:sz w:val="16"/>
                <w:szCs w:val="16"/>
              </w:rPr>
              <w:t>Calm as you get used to the plac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9B019D5" w14:textId="77777777" w:rsidR="00870CDA" w:rsidRPr="00004076" w:rsidRDefault="00870CDA" w:rsidP="00870CD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2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3DBDCD7" w14:textId="2D493FDE" w:rsidR="00870CDA" w:rsidRPr="00004076" w:rsidRDefault="00870CDA" w:rsidP="00870CDA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004076">
              <w:rPr>
                <w:rFonts w:ascii="Times New Roman" w:eastAsia="Yu Gothic" w:hAnsi="Times New Roman" w:cs="Times New Roman"/>
                <w:sz w:val="16"/>
                <w:szCs w:val="16"/>
              </w:rPr>
              <w:t>Expressionless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4B4037D" w14:textId="77777777" w:rsidR="00870CDA" w:rsidRPr="00004076" w:rsidRDefault="00870CDA" w:rsidP="00870CD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41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8F6B503" w14:textId="0BF10533" w:rsidR="00870CDA" w:rsidRPr="00004076" w:rsidRDefault="00870CDA" w:rsidP="00870CDA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004076">
              <w:rPr>
                <w:rFonts w:ascii="Times New Roman" w:eastAsia="Yu Gothic" w:hAnsi="Times New Roman" w:cs="Times New Roman"/>
                <w:sz w:val="16"/>
                <w:szCs w:val="16"/>
              </w:rPr>
              <w:t>Nervous in interpersonal interactions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B8B35CB" w14:textId="77777777" w:rsidR="00870CDA" w:rsidRPr="00004076" w:rsidRDefault="00870CDA" w:rsidP="00870CD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59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69B7069" w14:textId="74406243" w:rsidR="00870CDA" w:rsidRPr="00004076" w:rsidRDefault="00870CDA" w:rsidP="00870CDA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Yu Gothic" w:hAnsi="Times New Roman" w:cs="Times New Roman"/>
                <w:sz w:val="16"/>
                <w:szCs w:val="16"/>
              </w:rPr>
              <w:t>Superficial communication</w:t>
            </w:r>
          </w:p>
        </w:tc>
      </w:tr>
      <w:tr w:rsidR="00870CDA" w:rsidRPr="00004076" w14:paraId="5B453972" w14:textId="77777777" w:rsidTr="00837C54">
        <w:trPr>
          <w:trHeight w:val="40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ECD8703" w14:textId="77777777" w:rsidR="00870CDA" w:rsidRPr="00004076" w:rsidRDefault="00870CDA" w:rsidP="00870CD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DC15082" w14:textId="6506A78A" w:rsidR="00870CDA" w:rsidRPr="00004076" w:rsidRDefault="00870CDA" w:rsidP="00870CDA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Yu Gothic" w:hAnsi="Times New Roman" w:cs="Times New Roman"/>
                <w:sz w:val="16"/>
                <w:szCs w:val="16"/>
              </w:rPr>
              <w:t>Careful and attentive in workin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C3A83F0" w14:textId="77777777" w:rsidR="00870CDA" w:rsidRPr="00004076" w:rsidRDefault="00870CDA" w:rsidP="00870CD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2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BE459A4" w14:textId="4B563512" w:rsidR="00870CDA" w:rsidRPr="00004076" w:rsidRDefault="00870CDA" w:rsidP="00870CDA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004076">
              <w:rPr>
                <w:rFonts w:ascii="Times New Roman" w:eastAsia="Yu Gothic" w:hAnsi="Times New Roman" w:cs="Times New Roman"/>
                <w:sz w:val="16"/>
                <w:szCs w:val="16"/>
              </w:rPr>
              <w:t>Feel down and decrease self-estee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24FBF0B" w14:textId="77777777" w:rsidR="00870CDA" w:rsidRPr="00004076" w:rsidRDefault="00870CDA" w:rsidP="00870CD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42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860FA5D" w14:textId="38612316" w:rsidR="00870CDA" w:rsidRPr="00004076" w:rsidRDefault="00870CDA" w:rsidP="00870CDA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004076">
              <w:rPr>
                <w:rFonts w:ascii="Times New Roman" w:eastAsia="Yu Gothic" w:hAnsi="Times New Roman" w:cs="Times New Roman"/>
                <w:sz w:val="16"/>
                <w:szCs w:val="16"/>
              </w:rPr>
              <w:t>Never or rarely converse with others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B7194CF" w14:textId="77777777" w:rsidR="00870CDA" w:rsidRPr="00004076" w:rsidRDefault="00870CDA" w:rsidP="00870CD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60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F668691" w14:textId="149EFC52" w:rsidR="00870CDA" w:rsidRPr="00004076" w:rsidRDefault="00870CDA" w:rsidP="00870CDA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Yu Gothic" w:hAnsi="Times New Roman" w:cs="Times New Roman"/>
                <w:sz w:val="16"/>
                <w:szCs w:val="16"/>
              </w:rPr>
              <w:t>Take a break during the program</w:t>
            </w:r>
          </w:p>
        </w:tc>
      </w:tr>
      <w:tr w:rsidR="00870CDA" w:rsidRPr="00004076" w14:paraId="0E39697A" w14:textId="77777777" w:rsidTr="00837C54">
        <w:trPr>
          <w:trHeight w:val="40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9B9C347" w14:textId="77777777" w:rsidR="00870CDA" w:rsidRPr="00004076" w:rsidRDefault="00870CDA" w:rsidP="00870CD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6852DBF" w14:textId="3D6DA951" w:rsidR="00870CDA" w:rsidRPr="00004076" w:rsidRDefault="00870CDA" w:rsidP="00870CDA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Yu Gothic" w:hAnsi="Times New Roman" w:cs="Times New Roman"/>
                <w:sz w:val="16"/>
                <w:szCs w:val="16"/>
              </w:rPr>
              <w:t>Change activities frequentl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E38BFA5" w14:textId="77777777" w:rsidR="00870CDA" w:rsidRPr="00004076" w:rsidRDefault="00870CDA" w:rsidP="00870CD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2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21CECD0" w14:textId="330552E8" w:rsidR="00870CDA" w:rsidRPr="00004076" w:rsidRDefault="00870CDA" w:rsidP="00870CDA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004076">
              <w:rPr>
                <w:rFonts w:ascii="Times New Roman" w:eastAsia="Yu Gothic" w:hAnsi="Times New Roman" w:cs="Times New Roman"/>
                <w:sz w:val="16"/>
                <w:szCs w:val="16"/>
              </w:rPr>
              <w:t>Feel uncomfortable in groups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AB5D987" w14:textId="77777777" w:rsidR="00870CDA" w:rsidRPr="00004076" w:rsidRDefault="00870CDA" w:rsidP="00870CD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43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D66F472" w14:textId="018BC742" w:rsidR="00870CDA" w:rsidRPr="00004076" w:rsidRDefault="00870CDA" w:rsidP="00870CDA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004076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No eye contact 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1BCA28A" w14:textId="77777777" w:rsidR="00870CDA" w:rsidRPr="00004076" w:rsidRDefault="00870CDA" w:rsidP="00870CD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61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CB45BFA" w14:textId="34F41CAE" w:rsidR="00870CDA" w:rsidRPr="00004076" w:rsidRDefault="00870CDA" w:rsidP="00870CDA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Yu Gothic" w:hAnsi="Times New Roman" w:cs="Times New Roman"/>
                <w:sz w:val="16"/>
                <w:szCs w:val="16"/>
              </w:rPr>
              <w:t>Take a long time to be seated</w:t>
            </w:r>
          </w:p>
        </w:tc>
      </w:tr>
      <w:tr w:rsidR="00870CDA" w:rsidRPr="00004076" w14:paraId="4ED14761" w14:textId="77777777" w:rsidTr="00837C54">
        <w:trPr>
          <w:trHeight w:val="40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B903720" w14:textId="77777777" w:rsidR="00870CDA" w:rsidRPr="00004076" w:rsidRDefault="00870CDA" w:rsidP="00870CD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69F9D3D" w14:textId="13FD0D5D" w:rsidR="00870CDA" w:rsidRPr="00004076" w:rsidRDefault="00870CDA" w:rsidP="00870CDA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Choose or seek new activities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4602C76" w14:textId="77777777" w:rsidR="00870CDA" w:rsidRPr="00004076" w:rsidRDefault="00870CDA" w:rsidP="00870CD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2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8969C15" w14:textId="6DF66D91" w:rsidR="00870CDA" w:rsidRPr="00004076" w:rsidRDefault="00870CDA" w:rsidP="00870CDA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004076">
              <w:rPr>
                <w:rFonts w:ascii="Times New Roman" w:eastAsia="Yu Gothic" w:hAnsi="Times New Roman" w:cs="Times New Roman"/>
                <w:sz w:val="16"/>
                <w:szCs w:val="16"/>
              </w:rPr>
              <w:t>Fluent conversations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4EEBD14" w14:textId="77777777" w:rsidR="00870CDA" w:rsidRPr="00004076" w:rsidRDefault="00870CDA" w:rsidP="00870CD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44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5D86DDF" w14:textId="6A67CE4B" w:rsidR="00870CDA" w:rsidRPr="00004076" w:rsidRDefault="00870CDA" w:rsidP="00870CDA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004076">
              <w:rPr>
                <w:rFonts w:ascii="Times New Roman" w:eastAsia="Yu Gothic" w:hAnsi="Times New Roman" w:cs="Times New Roman"/>
                <w:sz w:val="16"/>
                <w:szCs w:val="16"/>
              </w:rPr>
              <w:t>Not seek help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AFBFA67" w14:textId="77777777" w:rsidR="00870CDA" w:rsidRPr="00004076" w:rsidRDefault="00870CDA" w:rsidP="00870CD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62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FC1F497" w14:textId="34E7014C" w:rsidR="00870CDA" w:rsidRPr="00004076" w:rsidRDefault="00870CDA" w:rsidP="00870CDA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Yu Gothic" w:hAnsi="Times New Roman" w:cs="Times New Roman"/>
                <w:sz w:val="16"/>
                <w:szCs w:val="16"/>
              </w:rPr>
              <w:t>Try to get others to do their work for them</w:t>
            </w:r>
          </w:p>
        </w:tc>
      </w:tr>
      <w:tr w:rsidR="00870CDA" w:rsidRPr="00004076" w14:paraId="5CD0B7BC" w14:textId="77777777" w:rsidTr="00837C54">
        <w:trPr>
          <w:trHeight w:val="40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DAC3E1D" w14:textId="77777777" w:rsidR="00870CDA" w:rsidRPr="00004076" w:rsidRDefault="00870CDA" w:rsidP="00870CD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3D7AB43" w14:textId="1D299F9F" w:rsidR="00870CDA" w:rsidRPr="00004076" w:rsidRDefault="00870CDA" w:rsidP="00870CDA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Yu Gothic" w:hAnsi="Times New Roman" w:cs="Times New Roman"/>
                <w:sz w:val="16"/>
                <w:szCs w:val="16"/>
              </w:rPr>
              <w:t>Choose simple work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3D2032D" w14:textId="77777777" w:rsidR="00870CDA" w:rsidRPr="00004076" w:rsidRDefault="00870CDA" w:rsidP="00870CD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2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AD0CD63" w14:textId="60DD5686" w:rsidR="00870CDA" w:rsidRPr="00004076" w:rsidRDefault="00870CDA" w:rsidP="00870CDA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004076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Frequent changes in emotions during activities 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76401FF" w14:textId="77777777" w:rsidR="00870CDA" w:rsidRPr="00004076" w:rsidRDefault="00870CDA" w:rsidP="00870CD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45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2AD3B80" w14:textId="2B62109B" w:rsidR="00870CDA" w:rsidRPr="00004076" w:rsidRDefault="00870CDA" w:rsidP="00870CDA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004076">
              <w:rPr>
                <w:rFonts w:ascii="Times New Roman" w:eastAsia="Yu Gothic" w:hAnsi="Times New Roman" w:cs="Times New Roman"/>
                <w:sz w:val="16"/>
                <w:szCs w:val="16"/>
              </w:rPr>
              <w:t>Obvious fatigue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AD06940" w14:textId="77777777" w:rsidR="00870CDA" w:rsidRPr="00004076" w:rsidRDefault="00870CDA" w:rsidP="00870CD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63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862AE97" w14:textId="7D01B5D5" w:rsidR="00870CDA" w:rsidRPr="00004076" w:rsidRDefault="00870CDA" w:rsidP="00870CDA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Yu Gothic" w:hAnsi="Times New Roman" w:cs="Times New Roman"/>
                <w:sz w:val="16"/>
                <w:szCs w:val="16"/>
              </w:rPr>
              <w:t>Unclear conversation contents</w:t>
            </w:r>
          </w:p>
        </w:tc>
      </w:tr>
      <w:tr w:rsidR="00870CDA" w:rsidRPr="00004076" w14:paraId="410FCA2B" w14:textId="77777777" w:rsidTr="00837C54">
        <w:trPr>
          <w:trHeight w:val="40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E25A22E" w14:textId="77777777" w:rsidR="00870CDA" w:rsidRPr="00004076" w:rsidRDefault="00870CDA" w:rsidP="00870CD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1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4CB945B" w14:textId="45A9B80C" w:rsidR="00870CDA" w:rsidRPr="00004076" w:rsidRDefault="00870CDA" w:rsidP="00870CDA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Yu Gothic" w:hAnsi="Times New Roman" w:cs="Times New Roman"/>
                <w:sz w:val="16"/>
                <w:szCs w:val="16"/>
              </w:rPr>
              <w:t>Clean up or help clean up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1073223" w14:textId="77777777" w:rsidR="00870CDA" w:rsidRPr="00004076" w:rsidRDefault="00870CDA" w:rsidP="00870CD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2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C1B42B4" w14:textId="1B066E04" w:rsidR="00870CDA" w:rsidRPr="00004076" w:rsidRDefault="00870CDA" w:rsidP="00870CDA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004076">
              <w:rPr>
                <w:rFonts w:ascii="Times New Roman" w:eastAsia="Yu Gothic" w:hAnsi="Times New Roman" w:cs="Times New Roman"/>
                <w:sz w:val="16"/>
                <w:szCs w:val="16"/>
              </w:rPr>
              <w:t>Give instructions to medical staff during activities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CDAD2FF" w14:textId="77777777" w:rsidR="00870CDA" w:rsidRPr="00004076" w:rsidRDefault="00870CDA" w:rsidP="00870CD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46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1DD7826" w14:textId="6C23C4D3" w:rsidR="00870CDA" w:rsidRPr="00004076" w:rsidRDefault="00870CDA" w:rsidP="00870CDA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004076">
              <w:rPr>
                <w:rFonts w:ascii="Times New Roman" w:eastAsia="Yu Gothic" w:hAnsi="Times New Roman" w:cs="Times New Roman"/>
                <w:sz w:val="16"/>
                <w:szCs w:val="16"/>
              </w:rPr>
              <w:t>Pleased to be praised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85718DB" w14:textId="77777777" w:rsidR="00870CDA" w:rsidRPr="00004076" w:rsidRDefault="00870CDA" w:rsidP="00870CD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64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061553C" w14:textId="5D9223A1" w:rsidR="00870CDA" w:rsidRPr="00004076" w:rsidRDefault="00870CDA" w:rsidP="00870CDA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Yu Gothic" w:hAnsi="Times New Roman" w:cs="Times New Roman"/>
                <w:sz w:val="16"/>
                <w:szCs w:val="16"/>
              </w:rPr>
              <w:t>Unstable work</w:t>
            </w:r>
          </w:p>
        </w:tc>
      </w:tr>
      <w:tr w:rsidR="00870CDA" w:rsidRPr="00004076" w14:paraId="43962B83" w14:textId="77777777" w:rsidTr="00837C54">
        <w:trPr>
          <w:trHeight w:val="40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5CBB8A1" w14:textId="77777777" w:rsidR="00870CDA" w:rsidRPr="00004076" w:rsidRDefault="00870CDA" w:rsidP="00870CD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1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376A645" w14:textId="70FBA9DC" w:rsidR="00870CDA" w:rsidRPr="00004076" w:rsidRDefault="00870CDA" w:rsidP="00870CDA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Yu Gothic" w:hAnsi="Times New Roman" w:cs="Times New Roman"/>
                <w:sz w:val="16"/>
                <w:szCs w:val="16"/>
              </w:rPr>
              <w:t>Clearly uplifting mood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9D57E3B" w14:textId="77777777" w:rsidR="00870CDA" w:rsidRPr="00004076" w:rsidRDefault="00870CDA" w:rsidP="00870CD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2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E587D1E" w14:textId="01B05D34" w:rsidR="00870CDA" w:rsidRPr="00004076" w:rsidRDefault="00870CDA" w:rsidP="00870CDA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004076">
              <w:rPr>
                <w:rFonts w:ascii="Times New Roman" w:eastAsia="Yu Gothic" w:hAnsi="Times New Roman" w:cs="Times New Roman"/>
                <w:sz w:val="16"/>
                <w:szCs w:val="16"/>
              </w:rPr>
              <w:t>Have its own manners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3C4C004" w14:textId="77777777" w:rsidR="00870CDA" w:rsidRPr="00004076" w:rsidRDefault="00870CDA" w:rsidP="00870CD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47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E07244F" w14:textId="3342CD89" w:rsidR="00870CDA" w:rsidRPr="00004076" w:rsidRDefault="00870CDA" w:rsidP="00870CDA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004076">
              <w:rPr>
                <w:rFonts w:ascii="Times New Roman" w:eastAsia="Yu Gothic" w:hAnsi="Times New Roman" w:cs="Times New Roman"/>
                <w:sz w:val="16"/>
                <w:szCs w:val="16"/>
              </w:rPr>
              <w:t xml:space="preserve">Punctual 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308AFC9" w14:textId="77777777" w:rsidR="00870CDA" w:rsidRPr="00004076" w:rsidRDefault="00870CDA" w:rsidP="00870CD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65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F4C77A1" w14:textId="6734B4E4" w:rsidR="00870CDA" w:rsidRPr="00004076" w:rsidRDefault="00870CDA" w:rsidP="00870C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Yu Gothic" w:hAnsi="Times New Roman" w:cs="Times New Roman"/>
                <w:sz w:val="16"/>
                <w:szCs w:val="16"/>
              </w:rPr>
              <w:t>Untidy at working area</w:t>
            </w:r>
          </w:p>
        </w:tc>
      </w:tr>
      <w:tr w:rsidR="00870CDA" w:rsidRPr="00004076" w14:paraId="02457C5D" w14:textId="77777777" w:rsidTr="00837C54">
        <w:trPr>
          <w:trHeight w:val="40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3101A20" w14:textId="77777777" w:rsidR="00870CDA" w:rsidRPr="00004076" w:rsidRDefault="00870CDA" w:rsidP="00870CD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1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BC74026" w14:textId="6C0C746E" w:rsidR="00870CDA" w:rsidRPr="00004076" w:rsidRDefault="00870CDA" w:rsidP="00870CDA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Yu Gothic" w:hAnsi="Times New Roman" w:cs="Times New Roman"/>
                <w:sz w:val="16"/>
                <w:szCs w:val="16"/>
              </w:rPr>
              <w:t>Concentrate on work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5F4DBAE" w14:textId="77777777" w:rsidR="00870CDA" w:rsidRPr="00004076" w:rsidRDefault="00870CDA" w:rsidP="00870CD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3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D9C6EF1" w14:textId="34DB857D" w:rsidR="00870CDA" w:rsidRPr="00004076" w:rsidRDefault="00870CDA" w:rsidP="00870C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04076">
              <w:rPr>
                <w:rFonts w:ascii="Times New Roman" w:eastAsia="Yu Gothic" w:hAnsi="Times New Roman" w:cs="Times New Roman"/>
                <w:sz w:val="16"/>
                <w:szCs w:val="16"/>
              </w:rPr>
              <w:t>Have negative remarks (e.g. "I can't."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558C707" w14:textId="77777777" w:rsidR="00870CDA" w:rsidRPr="00004076" w:rsidRDefault="00870CDA" w:rsidP="00870CD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48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9D82936" w14:textId="24D3D66A" w:rsidR="00870CDA" w:rsidRPr="00004076" w:rsidRDefault="00870CDA" w:rsidP="00870CDA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004076">
              <w:rPr>
                <w:rFonts w:ascii="Times New Roman" w:eastAsia="Yu Gothic" w:hAnsi="Times New Roman" w:cs="Times New Roman"/>
                <w:sz w:val="16"/>
                <w:szCs w:val="16"/>
              </w:rPr>
              <w:t>Refuse suggestions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4B1FC5E" w14:textId="77777777" w:rsidR="00870CDA" w:rsidRPr="00004076" w:rsidRDefault="00870CDA" w:rsidP="00870CD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66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B2B96CF" w14:textId="72F1EEA4" w:rsidR="00870CDA" w:rsidRPr="00004076" w:rsidRDefault="00870CDA" w:rsidP="00870CDA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Yu Gothic" w:hAnsi="Times New Roman" w:cs="Times New Roman"/>
                <w:sz w:val="16"/>
                <w:szCs w:val="16"/>
              </w:rPr>
              <w:t>Use multiple colors when creating artworks</w:t>
            </w:r>
          </w:p>
        </w:tc>
      </w:tr>
      <w:tr w:rsidR="00870CDA" w:rsidRPr="00004076" w14:paraId="394BE67F" w14:textId="77777777" w:rsidTr="00E4051B">
        <w:trPr>
          <w:trHeight w:val="40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EC0A452" w14:textId="77777777" w:rsidR="00870CDA" w:rsidRPr="00004076" w:rsidRDefault="00870CDA" w:rsidP="00870CD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1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F6CC1E4" w14:textId="465D0E20" w:rsidR="00870CDA" w:rsidRPr="00004076" w:rsidRDefault="00870CDA" w:rsidP="00870CDA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Yu Gothic" w:hAnsi="Times New Roman" w:cs="Times New Roman"/>
                <w:sz w:val="16"/>
                <w:szCs w:val="16"/>
              </w:rPr>
              <w:t>Create work at a high degree of perfectio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A575273" w14:textId="77777777" w:rsidR="00870CDA" w:rsidRPr="00004076" w:rsidRDefault="00870CDA" w:rsidP="00870CD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3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302BA9A" w14:textId="7AF3C7E6" w:rsidR="00870CDA" w:rsidRPr="00004076" w:rsidRDefault="00870CDA" w:rsidP="00870CDA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04076">
              <w:rPr>
                <w:rFonts w:ascii="Times New Roman" w:eastAsia="Yu Gothic" w:hAnsi="Times New Roman" w:cs="Times New Roman"/>
                <w:sz w:val="16"/>
                <w:szCs w:val="16"/>
              </w:rPr>
              <w:t>High self-esteem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ABD81F5" w14:textId="77777777" w:rsidR="00870CDA" w:rsidRPr="00004076" w:rsidRDefault="00870CDA" w:rsidP="00870CD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49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32F6FF1" w14:textId="6DD56B95" w:rsidR="00870CDA" w:rsidRPr="00004076" w:rsidRDefault="00870CDA" w:rsidP="00870CDA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004076">
              <w:rPr>
                <w:rFonts w:ascii="Times New Roman" w:eastAsia="Yu Gothic" w:hAnsi="Times New Roman" w:cs="Times New Roman"/>
                <w:sz w:val="16"/>
                <w:szCs w:val="16"/>
              </w:rPr>
              <w:t>Repetition of the same behavior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DE64586" w14:textId="77777777" w:rsidR="00870CDA" w:rsidRPr="00004076" w:rsidRDefault="00870CDA" w:rsidP="00870CD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67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605D868" w14:textId="306BC2FA" w:rsidR="00870CDA" w:rsidRPr="00004076" w:rsidRDefault="00870CDA" w:rsidP="00870CDA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Yu Gothic" w:hAnsi="Times New Roman" w:cs="Times New Roman"/>
                <w:sz w:val="16"/>
                <w:szCs w:val="16"/>
              </w:rPr>
              <w:t>Work on your own without using a textbook</w:t>
            </w:r>
          </w:p>
        </w:tc>
      </w:tr>
      <w:tr w:rsidR="00870CDA" w:rsidRPr="00004076" w14:paraId="31E8DA2F" w14:textId="77777777" w:rsidTr="00E4051B">
        <w:trPr>
          <w:trHeight w:val="40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FD67260" w14:textId="77777777" w:rsidR="00870CDA" w:rsidRPr="00004076" w:rsidRDefault="00870CDA" w:rsidP="00870CD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1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50EE975A" w14:textId="3123C989" w:rsidR="00870CDA" w:rsidRPr="00004076" w:rsidRDefault="00870CDA" w:rsidP="00870CDA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Yu Gothic" w:hAnsi="Times New Roman" w:cs="Times New Roman"/>
                <w:sz w:val="16"/>
                <w:szCs w:val="16"/>
              </w:rPr>
              <w:t>Difficulty in choosing activitie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C3146A9" w14:textId="77777777" w:rsidR="00870CDA" w:rsidRPr="00004076" w:rsidRDefault="00870CDA" w:rsidP="00870CD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3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970C1F9" w14:textId="44F76902" w:rsidR="00870CDA" w:rsidRPr="00004076" w:rsidRDefault="00870CDA" w:rsidP="00870CDA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004076">
              <w:rPr>
                <w:rFonts w:ascii="Times New Roman" w:eastAsia="Yu Gothic" w:hAnsi="Times New Roman" w:cs="Times New Roman"/>
                <w:sz w:val="16"/>
                <w:szCs w:val="16"/>
              </w:rPr>
              <w:t>Impaired body schema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5CE3B9C" w14:textId="77777777" w:rsidR="00870CDA" w:rsidRPr="00004076" w:rsidRDefault="00870CDA" w:rsidP="00870CD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50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43D19475" w14:textId="2F8D337B" w:rsidR="00870CDA" w:rsidRPr="00004076" w:rsidRDefault="00870CDA" w:rsidP="00870CDA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004076">
              <w:rPr>
                <w:rFonts w:ascii="Times New Roman" w:eastAsia="Yu Gothic" w:hAnsi="Times New Roman" w:cs="Times New Roman"/>
                <w:sz w:val="16"/>
                <w:szCs w:val="16"/>
              </w:rPr>
              <w:t>Restless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A391C9A" w14:textId="77777777" w:rsidR="00870CDA" w:rsidRPr="00004076" w:rsidRDefault="00870CDA" w:rsidP="00870CD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68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C0B2074" w14:textId="060685DD" w:rsidR="00870CDA" w:rsidRPr="00004076" w:rsidRDefault="00870CDA" w:rsidP="00870CDA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Yu Gothic" w:hAnsi="Times New Roman" w:cs="Times New Roman"/>
                <w:sz w:val="16"/>
                <w:szCs w:val="16"/>
              </w:rPr>
              <w:t>Work only at your own pace</w:t>
            </w:r>
          </w:p>
        </w:tc>
      </w:tr>
      <w:tr w:rsidR="00870CDA" w:rsidRPr="00004076" w14:paraId="3F18D8C2" w14:textId="77777777" w:rsidTr="00E4051B">
        <w:trPr>
          <w:trHeight w:val="40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D0700F5" w14:textId="77777777" w:rsidR="00870CDA" w:rsidRPr="00004076" w:rsidRDefault="00870CDA" w:rsidP="00870CD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1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0BCA693" w14:textId="434A2323" w:rsidR="00870CDA" w:rsidRPr="00004076" w:rsidRDefault="00870CDA" w:rsidP="00870CDA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Yu Gothic" w:hAnsi="Times New Roman" w:cs="Times New Roman"/>
                <w:sz w:val="16"/>
                <w:szCs w:val="16"/>
              </w:rPr>
              <w:t>Difficulty in continuously participating in O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04F1AA4" w14:textId="77777777" w:rsidR="00870CDA" w:rsidRPr="00004076" w:rsidRDefault="00870CDA" w:rsidP="00870CD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3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75BDB2C2" w14:textId="0E32C3DE" w:rsidR="00870CDA" w:rsidRPr="00004076" w:rsidRDefault="00870CDA" w:rsidP="00870CDA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004076">
              <w:rPr>
                <w:rFonts w:ascii="Times New Roman" w:eastAsia="Yu Gothic" w:hAnsi="Times New Roman" w:cs="Times New Roman"/>
                <w:sz w:val="16"/>
                <w:szCs w:val="16"/>
              </w:rPr>
              <w:t>Lack of completion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97FAAA0" w14:textId="77777777" w:rsidR="00870CDA" w:rsidRPr="00004076" w:rsidRDefault="00870CDA" w:rsidP="00870CD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51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1C17E71" w14:textId="56FCD55E" w:rsidR="00870CDA" w:rsidRPr="00004076" w:rsidRDefault="00870CDA" w:rsidP="00870CDA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004076">
              <w:rPr>
                <w:rFonts w:ascii="Times New Roman" w:eastAsia="Yu Gothic" w:hAnsi="Times New Roman" w:cs="Times New Roman"/>
                <w:sz w:val="16"/>
                <w:szCs w:val="16"/>
              </w:rPr>
              <w:t>Roundabout way of conversation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71C5F02" w14:textId="77777777" w:rsidR="00870CDA" w:rsidRPr="00004076" w:rsidRDefault="00870CDA" w:rsidP="00870CD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69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675C525" w14:textId="6CFED26C" w:rsidR="00870CDA" w:rsidRPr="00004076" w:rsidRDefault="00870CDA" w:rsidP="00870CDA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Yu Gothic" w:hAnsi="Times New Roman" w:cs="Times New Roman"/>
                <w:sz w:val="16"/>
                <w:szCs w:val="16"/>
              </w:rPr>
              <w:t>Work too far ahead</w:t>
            </w:r>
          </w:p>
        </w:tc>
      </w:tr>
      <w:tr w:rsidR="00870CDA" w:rsidRPr="00004076" w14:paraId="7258B985" w14:textId="77777777" w:rsidTr="009634D4">
        <w:trPr>
          <w:trHeight w:val="406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7406CC9" w14:textId="77777777" w:rsidR="00870CDA" w:rsidRPr="00004076" w:rsidRDefault="00870CDA" w:rsidP="00870CD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1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3D9A1A7C" w14:textId="06DB59BF" w:rsidR="00870CDA" w:rsidRPr="00004076" w:rsidRDefault="00870CDA" w:rsidP="00870CDA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Yu Gothic" w:hAnsi="Times New Roman" w:cs="Times New Roman"/>
                <w:sz w:val="16"/>
                <w:szCs w:val="16"/>
              </w:rPr>
              <w:t>Difficulty in finishing work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BF6DB1D" w14:textId="77777777" w:rsidR="00870CDA" w:rsidRPr="00004076" w:rsidRDefault="00870CDA" w:rsidP="00870CD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3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840E019" w14:textId="280EA611" w:rsidR="00870CDA" w:rsidRPr="00004076" w:rsidRDefault="00870CDA" w:rsidP="00870CDA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Yu Gothic" w:hAnsi="Times New Roman" w:cs="Times New Roman"/>
                <w:sz w:val="16"/>
                <w:szCs w:val="16"/>
              </w:rPr>
              <w:t>Lack of manual dexterity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BE1DC86" w14:textId="77777777" w:rsidR="00870CDA" w:rsidRPr="00004076" w:rsidRDefault="00870CDA" w:rsidP="00870CD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52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2D5D86D" w14:textId="3C924F44" w:rsidR="00870CDA" w:rsidRPr="00004076" w:rsidRDefault="00870CDA" w:rsidP="00870CDA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004076">
              <w:rPr>
                <w:rFonts w:ascii="Times New Roman" w:eastAsia="Yu Gothic" w:hAnsi="Times New Roman" w:cs="Times New Roman"/>
                <w:sz w:val="16"/>
                <w:szCs w:val="16"/>
              </w:rPr>
              <w:t>Satisfaction with OT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0DC759C" w14:textId="77777777" w:rsidR="00870CDA" w:rsidRPr="00004076" w:rsidRDefault="00870CDA" w:rsidP="00870CD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498BB5E" w14:textId="531D01FF" w:rsidR="00870CDA" w:rsidRPr="00004076" w:rsidRDefault="00870CDA" w:rsidP="00870C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70CDA" w:rsidRPr="00004076" w14:paraId="663D1081" w14:textId="77777777" w:rsidTr="00E4051B">
        <w:trPr>
          <w:trHeight w:val="75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0D2223F" w14:textId="77777777" w:rsidR="00870CDA" w:rsidRPr="00004076" w:rsidRDefault="00870CDA" w:rsidP="00870CD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1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28789930" w14:textId="538D9504" w:rsidR="00870CDA" w:rsidRPr="00004076" w:rsidRDefault="00870CDA" w:rsidP="00870CDA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Yu Gothic" w:hAnsi="Times New Roman" w:cs="Times New Roman"/>
                <w:sz w:val="16"/>
                <w:szCs w:val="16"/>
              </w:rPr>
              <w:t>Difficulty in handling some tool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5999929" w14:textId="77777777" w:rsidR="00870CDA" w:rsidRPr="00004076" w:rsidRDefault="00870CDA" w:rsidP="00870CD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3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609581C0" w14:textId="10BA188A" w:rsidR="00870CDA" w:rsidRPr="00004076" w:rsidRDefault="00870CDA" w:rsidP="00870CDA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5299E">
              <w:rPr>
                <w:rFonts w:ascii="Times New Roman" w:eastAsia="Yu Gothic" w:hAnsi="Times New Roman" w:cs="Times New Roman"/>
                <w:sz w:val="16"/>
                <w:szCs w:val="16"/>
              </w:rPr>
              <w:t>Lapses in the process (ex; OT notes incomplete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29F8401" w14:textId="77777777" w:rsidR="00870CDA" w:rsidRPr="00004076" w:rsidRDefault="00870CDA" w:rsidP="00870CD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53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1C9811BA" w14:textId="53F7AE8E" w:rsidR="00870CDA" w:rsidRPr="00004076" w:rsidRDefault="00870CDA" w:rsidP="00870CDA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004076">
              <w:rPr>
                <w:rFonts w:ascii="Times New Roman" w:eastAsia="Yu Gothic" w:hAnsi="Times New Roman" w:cs="Times New Roman"/>
                <w:sz w:val="16"/>
                <w:szCs w:val="16"/>
              </w:rPr>
              <w:t>Self-rating 2 levels up after OT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0ECCD9C" w14:textId="77777777" w:rsidR="00870CDA" w:rsidRPr="00004076" w:rsidRDefault="00870CDA" w:rsidP="00870CD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798A69F" w14:textId="77777777" w:rsidR="00870CDA" w:rsidRPr="00004076" w:rsidRDefault="00870CDA" w:rsidP="00870C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870CDA" w:rsidRPr="00004076" w14:paraId="30F27783" w14:textId="77777777" w:rsidTr="00870CDA">
        <w:trPr>
          <w:trHeight w:val="406"/>
        </w:trPr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FAF1089" w14:textId="77777777" w:rsidR="00870CDA" w:rsidRPr="00004076" w:rsidRDefault="00870CDA" w:rsidP="00870CD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18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A1A3249" w14:textId="613F5945" w:rsidR="00870CDA" w:rsidRPr="00004076" w:rsidRDefault="00870CDA" w:rsidP="00870CDA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Yu Gothic" w:hAnsi="Times New Roman" w:cs="Times New Roman"/>
                <w:sz w:val="16"/>
                <w:szCs w:val="16"/>
              </w:rPr>
              <w:t>Difficulty in understanding procedure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A07DE2E" w14:textId="77777777" w:rsidR="00870CDA" w:rsidRPr="00004076" w:rsidRDefault="00870CDA" w:rsidP="00870CD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36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14:paraId="0AE36561" w14:textId="57ACCF65" w:rsidR="00870CDA" w:rsidRPr="00004076" w:rsidRDefault="00870CDA" w:rsidP="00870CDA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004076">
              <w:rPr>
                <w:rFonts w:ascii="Times New Roman" w:eastAsia="Yu Gothic" w:hAnsi="Times New Roman" w:cs="Times New Roman"/>
                <w:sz w:val="16"/>
                <w:szCs w:val="16"/>
              </w:rPr>
              <w:t>Lots of comments in OT note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0B4E579" w14:textId="77777777" w:rsidR="00870CDA" w:rsidRPr="00004076" w:rsidRDefault="00870CDA" w:rsidP="00870CD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AB45E4">
              <w:rPr>
                <w:rFonts w:ascii="Times New Roman" w:eastAsia="Times New Roman" w:hAnsi="Times New Roman" w:cs="Times New Roman"/>
                <w:kern w:val="24"/>
                <w:sz w:val="16"/>
                <w:szCs w:val="16"/>
              </w:rPr>
              <w:t>54</w:t>
            </w:r>
          </w:p>
        </w:tc>
        <w:tc>
          <w:tcPr>
            <w:tcW w:w="36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6D42561" w14:textId="5FF06908" w:rsidR="00870CDA" w:rsidRPr="00004076" w:rsidRDefault="00870CDA" w:rsidP="00870CDA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004076">
              <w:rPr>
                <w:rFonts w:ascii="Times New Roman" w:eastAsia="Yu Gothic" w:hAnsi="Times New Roman" w:cs="Times New Roman"/>
                <w:sz w:val="16"/>
                <w:szCs w:val="16"/>
              </w:rPr>
              <w:t>Shy during conversations</w:t>
            </w:r>
          </w:p>
        </w:tc>
        <w:tc>
          <w:tcPr>
            <w:tcW w:w="3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3AACC95" w14:textId="77777777" w:rsidR="00870CDA" w:rsidRPr="00004076" w:rsidRDefault="00870CDA" w:rsidP="00870CDA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A7761DE" w14:textId="77777777" w:rsidR="00870CDA" w:rsidRPr="00004076" w:rsidRDefault="00870CDA" w:rsidP="00870C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</w:tbl>
    <w:p w14:paraId="127CEDDD" w14:textId="2E8998FB" w:rsidR="00BD4386" w:rsidRDefault="00A21C2C" w:rsidP="004314F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004076">
        <w:rPr>
          <w:rFonts w:ascii="Times New Roman" w:hAnsi="Times New Roman" w:cs="Times New Roman"/>
          <w:kern w:val="0"/>
          <w:sz w:val="18"/>
          <w:szCs w:val="18"/>
        </w:rPr>
        <w:t>OPC, occupational performance characteristic</w:t>
      </w:r>
      <w:r w:rsidR="00745564" w:rsidRPr="00004076">
        <w:rPr>
          <w:rFonts w:ascii="Times New Roman" w:hAnsi="Times New Roman" w:cs="Times New Roman"/>
          <w:kern w:val="0"/>
          <w:sz w:val="18"/>
          <w:szCs w:val="18"/>
        </w:rPr>
        <w:t>; OT, occupational therapy</w:t>
      </w:r>
    </w:p>
    <w:p w14:paraId="4D7F09C6" w14:textId="2D5AE12B" w:rsidR="00A21C2C" w:rsidRPr="00004076" w:rsidRDefault="00A21C2C" w:rsidP="004314F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004076">
        <w:rPr>
          <w:rFonts w:ascii="Times New Roman" w:hAnsi="Times New Roman" w:cs="Times New Roman"/>
          <w:kern w:val="0"/>
          <w:sz w:val="18"/>
          <w:szCs w:val="18"/>
        </w:rPr>
        <w:t>The order of listing is A to Z</w:t>
      </w:r>
      <w:r w:rsidR="007B4D6A">
        <w:rPr>
          <w:rFonts w:ascii="Times New Roman" w:hAnsi="Times New Roman" w:cs="Times New Roman" w:hint="eastAsia"/>
          <w:kern w:val="0"/>
          <w:sz w:val="18"/>
          <w:szCs w:val="18"/>
        </w:rPr>
        <w:t>.</w:t>
      </w:r>
    </w:p>
    <w:sectPr w:rsidR="00A21C2C" w:rsidRPr="00004076" w:rsidSect="00DD5A74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57DBD3" w14:textId="77777777" w:rsidR="009F1675" w:rsidRDefault="009F1675" w:rsidP="004314FC">
      <w:r>
        <w:separator/>
      </w:r>
    </w:p>
  </w:endnote>
  <w:endnote w:type="continuationSeparator" w:id="0">
    <w:p w14:paraId="0B5660C7" w14:textId="77777777" w:rsidR="009F1675" w:rsidRDefault="009F1675" w:rsidP="004314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07536F" w14:textId="77777777" w:rsidR="009F1675" w:rsidRDefault="009F1675" w:rsidP="004314FC">
      <w:r>
        <w:separator/>
      </w:r>
    </w:p>
  </w:footnote>
  <w:footnote w:type="continuationSeparator" w:id="0">
    <w:p w14:paraId="4A3E13AC" w14:textId="77777777" w:rsidR="009F1675" w:rsidRDefault="009F1675" w:rsidP="004314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4C4835"/>
    <w:multiLevelType w:val="hybridMultilevel"/>
    <w:tmpl w:val="982E8A14"/>
    <w:lvl w:ilvl="0" w:tplc="FC1AF88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7F1FDD"/>
    <w:multiLevelType w:val="hybridMultilevel"/>
    <w:tmpl w:val="E1C4B58A"/>
    <w:lvl w:ilvl="0" w:tplc="FC468C54">
      <w:numFmt w:val="decimal"/>
      <w:lvlText w:val="%1"/>
      <w:lvlJc w:val="left"/>
      <w:pPr>
        <w:ind w:left="1680" w:hanging="12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60" w:hanging="360"/>
      </w:pPr>
    </w:lvl>
    <w:lvl w:ilvl="2" w:tplc="0409001B" w:tentative="1">
      <w:start w:val="1"/>
      <w:numFmt w:val="lowerRoman"/>
      <w:lvlText w:val="%3."/>
      <w:lvlJc w:val="right"/>
      <w:pPr>
        <w:ind w:left="2280" w:hanging="180"/>
      </w:pPr>
    </w:lvl>
    <w:lvl w:ilvl="3" w:tplc="0409000F" w:tentative="1">
      <w:start w:val="1"/>
      <w:numFmt w:val="decimal"/>
      <w:lvlText w:val="%4."/>
      <w:lvlJc w:val="left"/>
      <w:pPr>
        <w:ind w:left="3000" w:hanging="360"/>
      </w:pPr>
    </w:lvl>
    <w:lvl w:ilvl="4" w:tplc="04090019" w:tentative="1">
      <w:start w:val="1"/>
      <w:numFmt w:val="lowerLetter"/>
      <w:lvlText w:val="%5."/>
      <w:lvlJc w:val="left"/>
      <w:pPr>
        <w:ind w:left="3720" w:hanging="360"/>
      </w:pPr>
    </w:lvl>
    <w:lvl w:ilvl="5" w:tplc="0409001B" w:tentative="1">
      <w:start w:val="1"/>
      <w:numFmt w:val="lowerRoman"/>
      <w:lvlText w:val="%6."/>
      <w:lvlJc w:val="right"/>
      <w:pPr>
        <w:ind w:left="4440" w:hanging="180"/>
      </w:pPr>
    </w:lvl>
    <w:lvl w:ilvl="6" w:tplc="0409000F" w:tentative="1">
      <w:start w:val="1"/>
      <w:numFmt w:val="decimal"/>
      <w:lvlText w:val="%7."/>
      <w:lvlJc w:val="left"/>
      <w:pPr>
        <w:ind w:left="5160" w:hanging="360"/>
      </w:pPr>
    </w:lvl>
    <w:lvl w:ilvl="7" w:tplc="04090019" w:tentative="1">
      <w:start w:val="1"/>
      <w:numFmt w:val="lowerLetter"/>
      <w:lvlText w:val="%8."/>
      <w:lvlJc w:val="left"/>
      <w:pPr>
        <w:ind w:left="5880" w:hanging="360"/>
      </w:pPr>
    </w:lvl>
    <w:lvl w:ilvl="8" w:tplc="0409001B" w:tentative="1">
      <w:start w:val="1"/>
      <w:numFmt w:val="lowerRoman"/>
      <w:lvlText w:val="%9."/>
      <w:lvlJc w:val="right"/>
      <w:pPr>
        <w:ind w:left="6600" w:hanging="180"/>
      </w:pPr>
    </w:lvl>
  </w:abstractNum>
  <w:num w:numId="1" w16cid:durableId="465196961">
    <w:abstractNumId w:val="0"/>
  </w:num>
  <w:num w:numId="2" w16cid:durableId="7081458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65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78F0"/>
    <w:rsid w:val="00000C18"/>
    <w:rsid w:val="00002423"/>
    <w:rsid w:val="00003CBF"/>
    <w:rsid w:val="00004076"/>
    <w:rsid w:val="000131FF"/>
    <w:rsid w:val="00020DE9"/>
    <w:rsid w:val="00023ED1"/>
    <w:rsid w:val="00025BC0"/>
    <w:rsid w:val="000268A0"/>
    <w:rsid w:val="000359FA"/>
    <w:rsid w:val="00040025"/>
    <w:rsid w:val="00043E37"/>
    <w:rsid w:val="00045ABF"/>
    <w:rsid w:val="00050E96"/>
    <w:rsid w:val="00051AB9"/>
    <w:rsid w:val="00070979"/>
    <w:rsid w:val="00072355"/>
    <w:rsid w:val="00081952"/>
    <w:rsid w:val="00083C6D"/>
    <w:rsid w:val="0008477A"/>
    <w:rsid w:val="00093A3D"/>
    <w:rsid w:val="0009582E"/>
    <w:rsid w:val="000A5F48"/>
    <w:rsid w:val="000A6D29"/>
    <w:rsid w:val="000B565E"/>
    <w:rsid w:val="000B5E5F"/>
    <w:rsid w:val="000B5FBD"/>
    <w:rsid w:val="000B7414"/>
    <w:rsid w:val="000B750D"/>
    <w:rsid w:val="000C25BA"/>
    <w:rsid w:val="000C3C99"/>
    <w:rsid w:val="000C4271"/>
    <w:rsid w:val="000C7611"/>
    <w:rsid w:val="000C7FB7"/>
    <w:rsid w:val="000D3AC2"/>
    <w:rsid w:val="001024D9"/>
    <w:rsid w:val="00124578"/>
    <w:rsid w:val="00133E9D"/>
    <w:rsid w:val="00135CC1"/>
    <w:rsid w:val="0014070A"/>
    <w:rsid w:val="00145B1E"/>
    <w:rsid w:val="001501CE"/>
    <w:rsid w:val="00167B02"/>
    <w:rsid w:val="001723FC"/>
    <w:rsid w:val="00180D09"/>
    <w:rsid w:val="0018323A"/>
    <w:rsid w:val="001865F3"/>
    <w:rsid w:val="001A354C"/>
    <w:rsid w:val="001A59A7"/>
    <w:rsid w:val="001C4572"/>
    <w:rsid w:val="001C78E4"/>
    <w:rsid w:val="001D0224"/>
    <w:rsid w:val="001D7C2B"/>
    <w:rsid w:val="001E1160"/>
    <w:rsid w:val="001E143F"/>
    <w:rsid w:val="001E30C3"/>
    <w:rsid w:val="001E6D90"/>
    <w:rsid w:val="001E798F"/>
    <w:rsid w:val="001F09C3"/>
    <w:rsid w:val="00206150"/>
    <w:rsid w:val="00232B4D"/>
    <w:rsid w:val="0023328B"/>
    <w:rsid w:val="002358B9"/>
    <w:rsid w:val="00235E8B"/>
    <w:rsid w:val="00236DAF"/>
    <w:rsid w:val="002411A2"/>
    <w:rsid w:val="00256503"/>
    <w:rsid w:val="00257D89"/>
    <w:rsid w:val="002625F4"/>
    <w:rsid w:val="00265CDE"/>
    <w:rsid w:val="002733FB"/>
    <w:rsid w:val="002865D3"/>
    <w:rsid w:val="002877D1"/>
    <w:rsid w:val="00290E03"/>
    <w:rsid w:val="00293984"/>
    <w:rsid w:val="002952A4"/>
    <w:rsid w:val="002A4056"/>
    <w:rsid w:val="002B13D4"/>
    <w:rsid w:val="002B1512"/>
    <w:rsid w:val="002B260C"/>
    <w:rsid w:val="002B41DA"/>
    <w:rsid w:val="002B4742"/>
    <w:rsid w:val="002D0A16"/>
    <w:rsid w:val="002D1C9B"/>
    <w:rsid w:val="002D36AF"/>
    <w:rsid w:val="002E044C"/>
    <w:rsid w:val="002E6372"/>
    <w:rsid w:val="002E7828"/>
    <w:rsid w:val="002F179F"/>
    <w:rsid w:val="002F3227"/>
    <w:rsid w:val="002F3BFD"/>
    <w:rsid w:val="002F4E21"/>
    <w:rsid w:val="002F6853"/>
    <w:rsid w:val="002F7879"/>
    <w:rsid w:val="00301768"/>
    <w:rsid w:val="00303F9A"/>
    <w:rsid w:val="00316922"/>
    <w:rsid w:val="00316CE4"/>
    <w:rsid w:val="003200DD"/>
    <w:rsid w:val="003201B8"/>
    <w:rsid w:val="0033037D"/>
    <w:rsid w:val="00330D56"/>
    <w:rsid w:val="00333740"/>
    <w:rsid w:val="003343B2"/>
    <w:rsid w:val="0033702C"/>
    <w:rsid w:val="00337087"/>
    <w:rsid w:val="0034316A"/>
    <w:rsid w:val="00360C27"/>
    <w:rsid w:val="00362945"/>
    <w:rsid w:val="00363F0C"/>
    <w:rsid w:val="003671B8"/>
    <w:rsid w:val="003678E8"/>
    <w:rsid w:val="00370495"/>
    <w:rsid w:val="00383042"/>
    <w:rsid w:val="00385E27"/>
    <w:rsid w:val="0039050D"/>
    <w:rsid w:val="00391333"/>
    <w:rsid w:val="003968D4"/>
    <w:rsid w:val="003A3FF1"/>
    <w:rsid w:val="003A4C04"/>
    <w:rsid w:val="003A5503"/>
    <w:rsid w:val="003A7877"/>
    <w:rsid w:val="003C7B0F"/>
    <w:rsid w:val="003D412D"/>
    <w:rsid w:val="003F1216"/>
    <w:rsid w:val="0040352D"/>
    <w:rsid w:val="00410D1C"/>
    <w:rsid w:val="00414732"/>
    <w:rsid w:val="00423300"/>
    <w:rsid w:val="00424242"/>
    <w:rsid w:val="004246AA"/>
    <w:rsid w:val="004314FC"/>
    <w:rsid w:val="00433387"/>
    <w:rsid w:val="004419E0"/>
    <w:rsid w:val="00450EB7"/>
    <w:rsid w:val="00452B99"/>
    <w:rsid w:val="0046503D"/>
    <w:rsid w:val="00466B73"/>
    <w:rsid w:val="00473519"/>
    <w:rsid w:val="00477D4A"/>
    <w:rsid w:val="00492C0C"/>
    <w:rsid w:val="00492F30"/>
    <w:rsid w:val="0049663B"/>
    <w:rsid w:val="004A4543"/>
    <w:rsid w:val="004A6F83"/>
    <w:rsid w:val="004A7A95"/>
    <w:rsid w:val="004B7825"/>
    <w:rsid w:val="004E4A3A"/>
    <w:rsid w:val="004F33DF"/>
    <w:rsid w:val="004F4B0A"/>
    <w:rsid w:val="004F6DA6"/>
    <w:rsid w:val="00502193"/>
    <w:rsid w:val="005025CB"/>
    <w:rsid w:val="00511E6E"/>
    <w:rsid w:val="0051225F"/>
    <w:rsid w:val="00513A98"/>
    <w:rsid w:val="00514694"/>
    <w:rsid w:val="005220E7"/>
    <w:rsid w:val="00524FE3"/>
    <w:rsid w:val="005258C0"/>
    <w:rsid w:val="00535029"/>
    <w:rsid w:val="005352E1"/>
    <w:rsid w:val="005367AD"/>
    <w:rsid w:val="00545BF0"/>
    <w:rsid w:val="00550F09"/>
    <w:rsid w:val="00555D42"/>
    <w:rsid w:val="00556AB5"/>
    <w:rsid w:val="005634C0"/>
    <w:rsid w:val="005642AB"/>
    <w:rsid w:val="00570536"/>
    <w:rsid w:val="005823A6"/>
    <w:rsid w:val="005844FA"/>
    <w:rsid w:val="00584EE3"/>
    <w:rsid w:val="00585623"/>
    <w:rsid w:val="00585C97"/>
    <w:rsid w:val="00586BE8"/>
    <w:rsid w:val="005922A6"/>
    <w:rsid w:val="0059266F"/>
    <w:rsid w:val="005B1BFD"/>
    <w:rsid w:val="005B41C1"/>
    <w:rsid w:val="005B5696"/>
    <w:rsid w:val="005C098D"/>
    <w:rsid w:val="005C64E9"/>
    <w:rsid w:val="005D6005"/>
    <w:rsid w:val="005F1C6A"/>
    <w:rsid w:val="00600CB7"/>
    <w:rsid w:val="0060197F"/>
    <w:rsid w:val="0061207C"/>
    <w:rsid w:val="006140BC"/>
    <w:rsid w:val="006277C1"/>
    <w:rsid w:val="00635E92"/>
    <w:rsid w:val="00641E1B"/>
    <w:rsid w:val="00644636"/>
    <w:rsid w:val="00667BDA"/>
    <w:rsid w:val="00670662"/>
    <w:rsid w:val="00674F5C"/>
    <w:rsid w:val="0067656D"/>
    <w:rsid w:val="006801AE"/>
    <w:rsid w:val="00684CA4"/>
    <w:rsid w:val="00684F1B"/>
    <w:rsid w:val="00694C74"/>
    <w:rsid w:val="006950FD"/>
    <w:rsid w:val="00696036"/>
    <w:rsid w:val="006978B9"/>
    <w:rsid w:val="006A0A6C"/>
    <w:rsid w:val="006A6709"/>
    <w:rsid w:val="006B4DBF"/>
    <w:rsid w:val="006B7B9E"/>
    <w:rsid w:val="006C34F4"/>
    <w:rsid w:val="006C4B61"/>
    <w:rsid w:val="006E5BD1"/>
    <w:rsid w:val="0071439A"/>
    <w:rsid w:val="00722311"/>
    <w:rsid w:val="00724B80"/>
    <w:rsid w:val="00724F6D"/>
    <w:rsid w:val="00733252"/>
    <w:rsid w:val="007421D6"/>
    <w:rsid w:val="00744C7B"/>
    <w:rsid w:val="00745564"/>
    <w:rsid w:val="00747830"/>
    <w:rsid w:val="00753554"/>
    <w:rsid w:val="0075705C"/>
    <w:rsid w:val="0076018F"/>
    <w:rsid w:val="00766707"/>
    <w:rsid w:val="00782CE5"/>
    <w:rsid w:val="00790D05"/>
    <w:rsid w:val="00790FB4"/>
    <w:rsid w:val="0079260E"/>
    <w:rsid w:val="00795F94"/>
    <w:rsid w:val="007A4544"/>
    <w:rsid w:val="007A6B10"/>
    <w:rsid w:val="007B4D6A"/>
    <w:rsid w:val="007B4E43"/>
    <w:rsid w:val="007C004E"/>
    <w:rsid w:val="007C7E05"/>
    <w:rsid w:val="007E02F4"/>
    <w:rsid w:val="007E4C46"/>
    <w:rsid w:val="00802C84"/>
    <w:rsid w:val="00804641"/>
    <w:rsid w:val="008077D3"/>
    <w:rsid w:val="00810CBB"/>
    <w:rsid w:val="0081416C"/>
    <w:rsid w:val="00815EF3"/>
    <w:rsid w:val="00817C25"/>
    <w:rsid w:val="008259F6"/>
    <w:rsid w:val="008323DD"/>
    <w:rsid w:val="00837C54"/>
    <w:rsid w:val="0084083C"/>
    <w:rsid w:val="00846976"/>
    <w:rsid w:val="0084761F"/>
    <w:rsid w:val="00851436"/>
    <w:rsid w:val="0085783D"/>
    <w:rsid w:val="00860401"/>
    <w:rsid w:val="00870CDA"/>
    <w:rsid w:val="0088243D"/>
    <w:rsid w:val="008949FE"/>
    <w:rsid w:val="008966EE"/>
    <w:rsid w:val="008A209C"/>
    <w:rsid w:val="008B4AE8"/>
    <w:rsid w:val="008B5952"/>
    <w:rsid w:val="008B5B99"/>
    <w:rsid w:val="008B6099"/>
    <w:rsid w:val="008C554E"/>
    <w:rsid w:val="008C592D"/>
    <w:rsid w:val="008D3CEE"/>
    <w:rsid w:val="008D7A4A"/>
    <w:rsid w:val="008E6BEA"/>
    <w:rsid w:val="0090131C"/>
    <w:rsid w:val="0090518B"/>
    <w:rsid w:val="00907F9A"/>
    <w:rsid w:val="00910FD5"/>
    <w:rsid w:val="00920A1B"/>
    <w:rsid w:val="009229CD"/>
    <w:rsid w:val="00924B59"/>
    <w:rsid w:val="00931A5B"/>
    <w:rsid w:val="0093755C"/>
    <w:rsid w:val="00951C9D"/>
    <w:rsid w:val="00952A8B"/>
    <w:rsid w:val="009549E6"/>
    <w:rsid w:val="00961097"/>
    <w:rsid w:val="0096170F"/>
    <w:rsid w:val="009634D4"/>
    <w:rsid w:val="00966F49"/>
    <w:rsid w:val="009700ED"/>
    <w:rsid w:val="009707AB"/>
    <w:rsid w:val="00976C18"/>
    <w:rsid w:val="00991E63"/>
    <w:rsid w:val="0099426C"/>
    <w:rsid w:val="00994AD8"/>
    <w:rsid w:val="009A2FB8"/>
    <w:rsid w:val="009A31E3"/>
    <w:rsid w:val="009A4B31"/>
    <w:rsid w:val="009A67A9"/>
    <w:rsid w:val="009B2320"/>
    <w:rsid w:val="009C30ED"/>
    <w:rsid w:val="009C39D9"/>
    <w:rsid w:val="009C614A"/>
    <w:rsid w:val="009F1675"/>
    <w:rsid w:val="009F4E91"/>
    <w:rsid w:val="009F60B8"/>
    <w:rsid w:val="009F697A"/>
    <w:rsid w:val="00A21C2C"/>
    <w:rsid w:val="00A27311"/>
    <w:rsid w:val="00A30C18"/>
    <w:rsid w:val="00A43F70"/>
    <w:rsid w:val="00A503E7"/>
    <w:rsid w:val="00A51F7E"/>
    <w:rsid w:val="00A5299E"/>
    <w:rsid w:val="00A53043"/>
    <w:rsid w:val="00A540BC"/>
    <w:rsid w:val="00A551D2"/>
    <w:rsid w:val="00A5698F"/>
    <w:rsid w:val="00A63F96"/>
    <w:rsid w:val="00A657FC"/>
    <w:rsid w:val="00A65D77"/>
    <w:rsid w:val="00A712F0"/>
    <w:rsid w:val="00A72C6C"/>
    <w:rsid w:val="00A7600F"/>
    <w:rsid w:val="00A769CA"/>
    <w:rsid w:val="00A819FD"/>
    <w:rsid w:val="00A931D4"/>
    <w:rsid w:val="00A93651"/>
    <w:rsid w:val="00A93BF3"/>
    <w:rsid w:val="00A93D15"/>
    <w:rsid w:val="00AA01A9"/>
    <w:rsid w:val="00AA2F21"/>
    <w:rsid w:val="00AB45E4"/>
    <w:rsid w:val="00AC1E08"/>
    <w:rsid w:val="00AC50A0"/>
    <w:rsid w:val="00AD3290"/>
    <w:rsid w:val="00AD7D9D"/>
    <w:rsid w:val="00AE7A38"/>
    <w:rsid w:val="00AF0F60"/>
    <w:rsid w:val="00AF388E"/>
    <w:rsid w:val="00AF592C"/>
    <w:rsid w:val="00AF5CBB"/>
    <w:rsid w:val="00AF6575"/>
    <w:rsid w:val="00B00957"/>
    <w:rsid w:val="00B12FA0"/>
    <w:rsid w:val="00B22455"/>
    <w:rsid w:val="00B32911"/>
    <w:rsid w:val="00B36234"/>
    <w:rsid w:val="00B36755"/>
    <w:rsid w:val="00B37888"/>
    <w:rsid w:val="00B4189A"/>
    <w:rsid w:val="00B43BEF"/>
    <w:rsid w:val="00B46ED8"/>
    <w:rsid w:val="00B56AFA"/>
    <w:rsid w:val="00B609BF"/>
    <w:rsid w:val="00B61916"/>
    <w:rsid w:val="00B649AF"/>
    <w:rsid w:val="00B70B8E"/>
    <w:rsid w:val="00B9395D"/>
    <w:rsid w:val="00B97442"/>
    <w:rsid w:val="00BA1412"/>
    <w:rsid w:val="00BA6575"/>
    <w:rsid w:val="00BB5404"/>
    <w:rsid w:val="00BB5924"/>
    <w:rsid w:val="00BB6F68"/>
    <w:rsid w:val="00BB7379"/>
    <w:rsid w:val="00BC47E7"/>
    <w:rsid w:val="00BC6BE3"/>
    <w:rsid w:val="00BD4386"/>
    <w:rsid w:val="00BE2DC0"/>
    <w:rsid w:val="00BE31F9"/>
    <w:rsid w:val="00BF6E28"/>
    <w:rsid w:val="00BF6EEE"/>
    <w:rsid w:val="00C024D0"/>
    <w:rsid w:val="00C06FBC"/>
    <w:rsid w:val="00C07A72"/>
    <w:rsid w:val="00C16A97"/>
    <w:rsid w:val="00C17289"/>
    <w:rsid w:val="00C17ED9"/>
    <w:rsid w:val="00C27A42"/>
    <w:rsid w:val="00C37410"/>
    <w:rsid w:val="00C375A6"/>
    <w:rsid w:val="00C440C5"/>
    <w:rsid w:val="00C45140"/>
    <w:rsid w:val="00C50CC3"/>
    <w:rsid w:val="00C521C5"/>
    <w:rsid w:val="00C643C1"/>
    <w:rsid w:val="00C72AEF"/>
    <w:rsid w:val="00C74A6A"/>
    <w:rsid w:val="00C81376"/>
    <w:rsid w:val="00C86519"/>
    <w:rsid w:val="00C93724"/>
    <w:rsid w:val="00CA3C14"/>
    <w:rsid w:val="00CC2AF3"/>
    <w:rsid w:val="00CC7484"/>
    <w:rsid w:val="00CE55D6"/>
    <w:rsid w:val="00CE5836"/>
    <w:rsid w:val="00CF704B"/>
    <w:rsid w:val="00D008D1"/>
    <w:rsid w:val="00D013A5"/>
    <w:rsid w:val="00D059D4"/>
    <w:rsid w:val="00D06917"/>
    <w:rsid w:val="00D2233B"/>
    <w:rsid w:val="00D236EF"/>
    <w:rsid w:val="00D27F82"/>
    <w:rsid w:val="00D34F57"/>
    <w:rsid w:val="00D6397F"/>
    <w:rsid w:val="00D64D83"/>
    <w:rsid w:val="00D73EA1"/>
    <w:rsid w:val="00D81562"/>
    <w:rsid w:val="00D85EB2"/>
    <w:rsid w:val="00D91127"/>
    <w:rsid w:val="00D959AB"/>
    <w:rsid w:val="00DA3970"/>
    <w:rsid w:val="00DA4B83"/>
    <w:rsid w:val="00DA6675"/>
    <w:rsid w:val="00DB5A41"/>
    <w:rsid w:val="00DB798C"/>
    <w:rsid w:val="00DC4EAE"/>
    <w:rsid w:val="00DC77EE"/>
    <w:rsid w:val="00DD4651"/>
    <w:rsid w:val="00DD5A74"/>
    <w:rsid w:val="00DD655F"/>
    <w:rsid w:val="00DD78B3"/>
    <w:rsid w:val="00DE5CA5"/>
    <w:rsid w:val="00DF0AE3"/>
    <w:rsid w:val="00DF1D20"/>
    <w:rsid w:val="00E100E0"/>
    <w:rsid w:val="00E20628"/>
    <w:rsid w:val="00E21984"/>
    <w:rsid w:val="00E23838"/>
    <w:rsid w:val="00E277D4"/>
    <w:rsid w:val="00E34D73"/>
    <w:rsid w:val="00E36054"/>
    <w:rsid w:val="00E36884"/>
    <w:rsid w:val="00E4051B"/>
    <w:rsid w:val="00E41849"/>
    <w:rsid w:val="00E46D40"/>
    <w:rsid w:val="00E578F0"/>
    <w:rsid w:val="00E63849"/>
    <w:rsid w:val="00E65255"/>
    <w:rsid w:val="00E72A73"/>
    <w:rsid w:val="00E76ADD"/>
    <w:rsid w:val="00E76D93"/>
    <w:rsid w:val="00E825E5"/>
    <w:rsid w:val="00E8512D"/>
    <w:rsid w:val="00E87D4D"/>
    <w:rsid w:val="00E919A1"/>
    <w:rsid w:val="00EA5790"/>
    <w:rsid w:val="00EB1A2A"/>
    <w:rsid w:val="00EB294A"/>
    <w:rsid w:val="00EB4AB7"/>
    <w:rsid w:val="00EC08E5"/>
    <w:rsid w:val="00EE04DF"/>
    <w:rsid w:val="00EE72C0"/>
    <w:rsid w:val="00EF1FE9"/>
    <w:rsid w:val="00EF76DE"/>
    <w:rsid w:val="00EF7BB3"/>
    <w:rsid w:val="00F12752"/>
    <w:rsid w:val="00F16639"/>
    <w:rsid w:val="00F221D8"/>
    <w:rsid w:val="00F3489D"/>
    <w:rsid w:val="00F46440"/>
    <w:rsid w:val="00F70E24"/>
    <w:rsid w:val="00F85FB7"/>
    <w:rsid w:val="00F860A5"/>
    <w:rsid w:val="00F9180B"/>
    <w:rsid w:val="00F92D95"/>
    <w:rsid w:val="00F97320"/>
    <w:rsid w:val="00FA58A0"/>
    <w:rsid w:val="00FB1728"/>
    <w:rsid w:val="00FB1FB5"/>
    <w:rsid w:val="00FC1E56"/>
    <w:rsid w:val="00FD70C4"/>
    <w:rsid w:val="00FF1782"/>
    <w:rsid w:val="00FF25CD"/>
    <w:rsid w:val="00FF3DEC"/>
    <w:rsid w:val="00FF7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E160AA5"/>
  <w15:chartTrackingRefBased/>
  <w15:docId w15:val="{BC6C5360-74E2-4C2A-9730-D148B5C88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14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14F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314FC"/>
  </w:style>
  <w:style w:type="paragraph" w:styleId="a5">
    <w:name w:val="footer"/>
    <w:basedOn w:val="a"/>
    <w:link w:val="a6"/>
    <w:uiPriority w:val="99"/>
    <w:unhideWhenUsed/>
    <w:rsid w:val="004314F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314FC"/>
  </w:style>
  <w:style w:type="table" w:customStyle="1" w:styleId="TableGrid1">
    <w:name w:val="Table Grid1"/>
    <w:basedOn w:val="a1"/>
    <w:next w:val="a7"/>
    <w:uiPriority w:val="39"/>
    <w:rsid w:val="004314FC"/>
    <w:rPr>
      <w:rFonts w:ascii="游明朝" w:eastAsia="游明朝" w:hAnsi="游明朝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4314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Placeholder Text"/>
    <w:basedOn w:val="a0"/>
    <w:uiPriority w:val="99"/>
    <w:semiHidden/>
    <w:rsid w:val="00232B4D"/>
    <w:rPr>
      <w:color w:val="808080"/>
    </w:rPr>
  </w:style>
  <w:style w:type="paragraph" w:styleId="a9">
    <w:name w:val="List Paragraph"/>
    <w:basedOn w:val="a"/>
    <w:uiPriority w:val="34"/>
    <w:qFormat/>
    <w:rsid w:val="000B5E5F"/>
    <w:pPr>
      <w:ind w:left="720"/>
      <w:contextualSpacing/>
    </w:pPr>
  </w:style>
  <w:style w:type="character" w:styleId="aa">
    <w:name w:val="annotation reference"/>
    <w:basedOn w:val="a0"/>
    <w:uiPriority w:val="99"/>
    <w:semiHidden/>
    <w:unhideWhenUsed/>
    <w:rsid w:val="00745564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745564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745564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745564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745564"/>
    <w:rPr>
      <w:b/>
      <w:bCs/>
      <w:sz w:val="20"/>
      <w:szCs w:val="20"/>
    </w:rPr>
  </w:style>
  <w:style w:type="paragraph" w:styleId="af">
    <w:name w:val="Balloon Text"/>
    <w:basedOn w:val="a"/>
    <w:link w:val="af0"/>
    <w:uiPriority w:val="99"/>
    <w:semiHidden/>
    <w:unhideWhenUsed/>
    <w:rsid w:val="00AC1E08"/>
    <w:rPr>
      <w:rFonts w:ascii="Segoe UI" w:hAnsi="Segoe UI" w:cs="Segoe U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AC1E08"/>
    <w:rPr>
      <w:rFonts w:ascii="Segoe UI" w:hAnsi="Segoe UI" w:cs="Segoe UI"/>
      <w:sz w:val="18"/>
      <w:szCs w:val="18"/>
    </w:rPr>
  </w:style>
  <w:style w:type="paragraph" w:styleId="af1">
    <w:name w:val="Revision"/>
    <w:hidden/>
    <w:uiPriority w:val="99"/>
    <w:semiHidden/>
    <w:rsid w:val="002625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443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1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2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D392C6-9128-43FB-AEC2-1005A9C426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9</TotalTime>
  <Pages>1</Pages>
  <Words>374</Words>
  <Characters>2132</Characters>
  <Application>Microsoft Office Word</Application>
  <DocSecurity>0</DocSecurity>
  <Lines>17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早坂　友成</cp:lastModifiedBy>
  <cp:revision>129</cp:revision>
  <cp:lastPrinted>2022-10-17T05:27:00Z</cp:lastPrinted>
  <dcterms:created xsi:type="dcterms:W3CDTF">2022-11-10T11:16:00Z</dcterms:created>
  <dcterms:modified xsi:type="dcterms:W3CDTF">2024-10-07T01:59:00Z</dcterms:modified>
</cp:coreProperties>
</file>